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B64" w:rsidRDefault="00673B64" w:rsidP="00241C41">
      <w:r>
        <w:t xml:space="preserve">Table </w:t>
      </w:r>
      <w:r w:rsidR="009F26C1">
        <w:t>S</w:t>
      </w:r>
      <w:r w:rsidR="00B72A52">
        <w:t>1</w:t>
      </w:r>
      <w:r>
        <w:t>. Significantly up-regulated genes in 3D</w:t>
      </w:r>
    </w:p>
    <w:p w:rsidR="009F26C1" w:rsidRDefault="009F26C1" w:rsidP="00241C41"/>
    <w:tbl>
      <w:tblPr>
        <w:tblW w:w="7744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10"/>
        <w:gridCol w:w="1392"/>
        <w:gridCol w:w="1109"/>
        <w:gridCol w:w="1333"/>
      </w:tblGrid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8741A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ffymetrics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A96">
              <w:rPr>
                <w:rFonts w:ascii="Calibri" w:eastAsia="Times New Roman" w:hAnsi="Calibri"/>
                <w:color w:val="000000"/>
                <w:sz w:val="20"/>
                <w:szCs w:val="20"/>
              </w:rPr>
              <w:t>Probeset</w:t>
            </w:r>
            <w:proofErr w:type="spellEnd"/>
            <w:r w:rsidRPr="00540A9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ID 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ngiopoiet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like 7</w:t>
            </w:r>
          </w:p>
        </w:tc>
        <w:tc>
          <w:tcPr>
            <w:tcW w:w="1392" w:type="dxa"/>
            <w:shd w:val="clear" w:color="000000" w:fill="FFFFFF" w:themeFill="background1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NGPTL7</w:t>
            </w:r>
          </w:p>
        </w:tc>
        <w:tc>
          <w:tcPr>
            <w:tcW w:w="1109" w:type="dxa"/>
            <w:shd w:val="clear" w:color="000000" w:fill="FFFFFF" w:themeFill="background1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33" w:type="dxa"/>
            <w:shd w:val="clear" w:color="000000" w:fill="FFFFFF" w:themeFill="background1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6423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pel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, AGTRL1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PL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44166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rgin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rich, mutated in early stage tumor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RMET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265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one morphogenetic protein 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MP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270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one morphogenetic protein 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MP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5574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one morphogenetic protein 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MP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7595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one morphogenetic protein 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MP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4114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one morphogenetic protein 8b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steogenic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protein 2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MP8B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3527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alciton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/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alciton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related polypeptide, alpha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ALC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1072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olecystokinin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CK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582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C-C motif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CL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16714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erberus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,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yste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knot superfamily, homolog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Xenopus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aevis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ER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2137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onnective tissue growth factor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910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C-X-C motif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1569203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yste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-rich,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ngiogenic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inducer, 6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10764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GF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8378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7 (keratinocyte growth factor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GF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5782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hrel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/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bestat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reprohormone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HRL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3764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gremlin 1,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yste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knot superfamily, homolog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Xenopus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aevis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REM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18469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1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7433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1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6926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interleukin 12B (natural killer cell stimulatory factor 2,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ytotoxic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lymphocyte maturation factor 2, p40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790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18 (interferon-gamma-inducing factor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629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1, beta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39402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1 family, member 8 (eta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1F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3175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2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2127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23, alpha subunit p19 /// (1.3) mRNA for T-cell receptor beta chain /// T-cell receptor rearranged beta-chain V-region (V-D-J) mRNA, clone ph1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3486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3 (colony-stimulating factor, multiple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7906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17193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eft-right determination factor 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EFTY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626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Latent transforming growth factor beta </w:t>
            </w: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binding protein 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LTBP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37144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Pre-B-cell colony enhancing factor 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BEF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43296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ephroblastoma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overexpressed gene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1432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latelet-derived growth factor beta polypeptide (simian sarcoma viral (v-sis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ncoge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omolog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16061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anniocal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4597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ransforming growth factor, alpha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8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5016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umor necrosis factor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 superfamily, member 1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0268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73B64" w:rsidRPr="00540A9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40A96">
              <w:rPr>
                <w:rFonts w:ascii="Calibri" w:hAnsi="Calibri"/>
                <w:color w:val="000000"/>
                <w:sz w:val="20"/>
                <w:szCs w:val="20"/>
              </w:rPr>
              <w:t>210513_s_at</w:t>
            </w:r>
          </w:p>
        </w:tc>
      </w:tr>
    </w:tbl>
    <w:p w:rsidR="00673B64" w:rsidRDefault="00673B64" w:rsidP="00241C41"/>
    <w:p w:rsidR="00673B64" w:rsidRDefault="00673B64" w:rsidP="00241C41"/>
    <w:p w:rsidR="00673B64" w:rsidRDefault="00673B64" w:rsidP="00241C41"/>
    <w:p w:rsidR="00673B64" w:rsidRDefault="00673B64" w:rsidP="00241C41">
      <w:r>
        <w:br w:type="page"/>
      </w:r>
    </w:p>
    <w:p w:rsidR="00673B64" w:rsidRDefault="00B72A52" w:rsidP="00241C41">
      <w:proofErr w:type="gramStart"/>
      <w:r>
        <w:lastRenderedPageBreak/>
        <w:t xml:space="preserve">Supplementary </w:t>
      </w:r>
      <w:r w:rsidR="00673B64">
        <w:t xml:space="preserve">Table </w:t>
      </w:r>
      <w:r>
        <w:t>2</w:t>
      </w:r>
      <w:r w:rsidR="00673B64">
        <w:t>.</w:t>
      </w:r>
      <w:proofErr w:type="gramEnd"/>
      <w:r w:rsidR="00673B64">
        <w:t xml:space="preserve"> </w:t>
      </w:r>
      <w:proofErr w:type="gramStart"/>
      <w:r w:rsidR="00673B64">
        <w:t xml:space="preserve">Significantly up-regulated genes in </w:t>
      </w:r>
      <w:r>
        <w:t>n</w:t>
      </w:r>
      <w:r w:rsidR="00673B64">
        <w:t>eurospheres.</w:t>
      </w:r>
      <w:proofErr w:type="gramEnd"/>
    </w:p>
    <w:tbl>
      <w:tblPr>
        <w:tblW w:w="7786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82"/>
        <w:gridCol w:w="1440"/>
        <w:gridCol w:w="1080"/>
        <w:gridCol w:w="1384"/>
      </w:tblGrid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8741A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ffymetrics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robeset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ID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drenomedull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1E-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2912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drenomedull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DM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053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ngiopoiet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like 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NGPTL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6423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rgin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rich, mutated in early stage tumo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RM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265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one morphogenetic protein 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MP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3E-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5431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one morphogenetic protein 8b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steogenic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protein 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MP8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527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romosome 19 open reading frame 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19orf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6483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romosome 19 open reading frame 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19orf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1739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omplement component 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5500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C-C motif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CL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6714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C-C motif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CL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054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D320 molecu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D3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8529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like facto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KL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9161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like facto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KL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1058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-type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ect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 family 11, member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LEC11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1709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KLF-like MARVE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ransmembra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 containing 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MTM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1555705_a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KLF-like MARVE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ransmembra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 containing 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MTM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4733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KLF-like MARVE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ransmembra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 containing 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MTM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794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KLF-like MARVE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ransmembra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 containing 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MTM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304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KLF-like MARVE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ransmembra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 containing 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MTM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601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C-X-C motif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533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C-X-C motif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010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defens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, beta 4 ///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defens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, beta 4,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DEFB4 /// DEFB4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7356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epidermal growth factor (beta-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urogastro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6254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amily with sequence similarity 3, member 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AM3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40062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GF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727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9F5B83">
              <w:rPr>
                <w:rFonts w:ascii="Calibri" w:eastAsia="Times New Roman" w:hAnsi="Calibri"/>
                <w:color w:val="000000"/>
                <w:sz w:val="20"/>
                <w:szCs w:val="20"/>
              </w:rPr>
              <w:t>FGF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023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2AAC">
              <w:rPr>
                <w:rFonts w:ascii="Calibri" w:eastAsia="Times New Roman" w:hAnsi="Calibri"/>
                <w:color w:val="000000"/>
                <w:sz w:val="20"/>
                <w:szCs w:val="20"/>
              </w:rPr>
              <w:t>FGF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028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GF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0394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GF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1315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GF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8378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GF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841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alan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7466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alan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4240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rowth differentiation factor 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DF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6159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rowth differentiation factor 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1577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glial</w:t>
            </w:r>
            <w:proofErr w:type="spellEnd"/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 xml:space="preserve"> cell derived </w:t>
            </w:r>
            <w:proofErr w:type="spellStart"/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>neurotrophic</w:t>
            </w:r>
            <w:proofErr w:type="spellEnd"/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 xml:space="preserve"> facto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F5B83">
              <w:rPr>
                <w:rFonts w:ascii="Calibri" w:hAnsi="Calibri"/>
                <w:color w:val="000000"/>
                <w:sz w:val="20"/>
                <w:szCs w:val="20"/>
              </w:rPr>
              <w:t>GDN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0090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hrel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/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bestat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reprohormon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HR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764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lia maturation factor, gamm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MF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220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feron, alpha 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FNA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8182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feron, alpha 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FNA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8448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feron, alpha 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FNA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1405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feron, alpha 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FNA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1145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L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6926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074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1, bet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39402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hib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, beta 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HB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058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jagged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JAG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9784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jagged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JAG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6E-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3213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id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neurite growth-promoting factor 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D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903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acrophage migration inhibitory factor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lycosylatio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inhibiting factor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I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7871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re-B-cell colony enhancing factor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BEF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1555167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re-B-cell colony enhancing factor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BEF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2E-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773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re-B-cell colony enhancing factor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BEF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4E-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7739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ephroblastoma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overexpressed ge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432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ephroblastoma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overexpressed ge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50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europeptid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P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600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udix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nucleoside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diphosphat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linked moiety X)-type motif 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UDT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0183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udix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nucleoside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diphosphat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linked moiety X)-type motif 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UDT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0329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steoglyc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8730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latelet-derived growth factor beta polypeptide (simian sarcoma viral (v-sis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ncoge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omolo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6061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latelet-derived growth factor beta polypeptide (simian sarcoma viral (v-sis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ncoge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omolo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200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latelet derived growth factor 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DGF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1.98E-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9304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latelet derived growth factor 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DGF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2860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rokineti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RO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9124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leiotroph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heparin binding growth factor 8, neurite growth-promoting factor 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840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leiotroph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heparin binding growth factor 8, neurite growth-promoting factor 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9465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leiotroph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heparin binding growth factor 8, neurite growth-promoting factor 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9466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leiotroph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heparin binding growth factor 8, neurite growth-promoting factor 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1737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relax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RLN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4519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small inducible cytokine subfamily E, member 1 (endothelia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onocyt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activatin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CYE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254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 xml:space="preserve">small inducible cytokine subfamily E, member 1 (endothelia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onocyt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activatin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CYE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5.11E-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2542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 xml:space="preserve">small inducible cytokine subfamily E, member 1 (endothelial </w:t>
            </w:r>
            <w:proofErr w:type="spellStart"/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>monocyte</w:t>
            </w:r>
            <w:proofErr w:type="spellEnd"/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>-activatin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>SCYE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760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ema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, immunoglobulin domain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g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, short basic domain, secreted,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emaphor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 3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EMA3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eastAsia="Times New Roman" w:hAnsi="Calibri"/>
                <w:color w:val="000000"/>
                <w:sz w:val="20"/>
                <w:szCs w:val="20"/>
              </w:rPr>
              <w:t>203788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ema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, immunoglobulin domain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g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, short basic domain, secreted,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emaphor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 3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EMA3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eastAsia="Times New Roman" w:hAnsi="Calibri"/>
                <w:color w:val="000000"/>
                <w:sz w:val="20"/>
                <w:szCs w:val="20"/>
              </w:rPr>
              <w:t>203789_s_at</w:t>
            </w:r>
          </w:p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anniocal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1E-05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597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anniocal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595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anniocal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1E-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596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anniocal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7E-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0746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anniocal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C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343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anniocal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C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3439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ransforming growth factor, alph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5016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hrombopoiet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yeloproliferativ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leukemia virus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ncoge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egakaryocyt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growth and development factor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HP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1831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umor necrosis factor receptor superfamily, member 11b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steoproteger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933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umor necrosis factor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 superfamily, member 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NFSF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690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axil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alph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XL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156135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urotens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 domain containi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UTS2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4317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3E-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0513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0512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1527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2171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GF nerve growth factor inducib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G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5586_x_at</w:t>
            </w:r>
          </w:p>
        </w:tc>
      </w:tr>
    </w:tbl>
    <w:p w:rsidR="00673B64" w:rsidRDefault="00673B64" w:rsidP="00241C41"/>
    <w:p w:rsidR="00673B64" w:rsidRDefault="00673B64" w:rsidP="00241C41"/>
    <w:p w:rsidR="00673B64" w:rsidRDefault="00673B64" w:rsidP="00241C41"/>
    <w:p w:rsidR="00673B64" w:rsidRPr="00382F85" w:rsidRDefault="00B72A52" w:rsidP="00B72A52">
      <w:pPr>
        <w:tabs>
          <w:tab w:val="left" w:pos="180"/>
        </w:tabs>
        <w:spacing w:line="480" w:lineRule="auto"/>
      </w:pPr>
      <w:r w:rsidRPr="00382F85">
        <w:t xml:space="preserve"> </w:t>
      </w:r>
    </w:p>
    <w:p w:rsidR="004C5B1E" w:rsidRDefault="004C5B1E"/>
    <w:sectPr w:rsidR="004C5B1E" w:rsidSect="00241C41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1C41" w:rsidRDefault="00241C41" w:rsidP="00015140">
      <w:r>
        <w:separator/>
      </w:r>
    </w:p>
  </w:endnote>
  <w:endnote w:type="continuationSeparator" w:id="1">
    <w:p w:rsidR="00241C41" w:rsidRDefault="00241C41" w:rsidP="000151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Palatino LT Std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1C41" w:rsidRDefault="0013510D" w:rsidP="00241C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41C4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41C41" w:rsidRDefault="00241C41" w:rsidP="00241C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1C41" w:rsidRDefault="0013510D" w:rsidP="00241C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41C4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2815">
      <w:rPr>
        <w:rStyle w:val="PageNumber"/>
        <w:noProof/>
      </w:rPr>
      <w:t>1</w:t>
    </w:r>
    <w:r>
      <w:rPr>
        <w:rStyle w:val="PageNumber"/>
      </w:rPr>
      <w:fldChar w:fldCharType="end"/>
    </w:r>
  </w:p>
  <w:p w:rsidR="00241C41" w:rsidRDefault="00241C41" w:rsidP="00241C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1C41" w:rsidRDefault="00241C41" w:rsidP="00015140">
      <w:r>
        <w:separator/>
      </w:r>
    </w:p>
  </w:footnote>
  <w:footnote w:type="continuationSeparator" w:id="1">
    <w:p w:rsidR="00241C41" w:rsidRDefault="00241C41" w:rsidP="0001514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4B41E6"/>
    <w:multiLevelType w:val="hybridMultilevel"/>
    <w:tmpl w:val="F5FA1A20"/>
    <w:lvl w:ilvl="0" w:tplc="8C3C8504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52A22E0"/>
    <w:multiLevelType w:val="hybridMultilevel"/>
    <w:tmpl w:val="202476E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73B64"/>
    <w:rsid w:val="00015140"/>
    <w:rsid w:val="00025AB8"/>
    <w:rsid w:val="0013510D"/>
    <w:rsid w:val="00241C41"/>
    <w:rsid w:val="003809B9"/>
    <w:rsid w:val="004C5B1E"/>
    <w:rsid w:val="00632815"/>
    <w:rsid w:val="00673B64"/>
    <w:rsid w:val="007D743B"/>
    <w:rsid w:val="007E665E"/>
    <w:rsid w:val="009F26C1"/>
    <w:rsid w:val="00B72A52"/>
    <w:rsid w:val="00B94032"/>
    <w:rsid w:val="00BF4446"/>
    <w:rsid w:val="00F420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B64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9"/>
    <w:qFormat/>
    <w:rsid w:val="00673B6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73B64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3B64"/>
    <w:rPr>
      <w:rFonts w:ascii="Times New Roman" w:eastAsia="SimSun" w:hAnsi="Times New Roman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673B64"/>
    <w:rPr>
      <w:rFonts w:ascii="Times New Roman" w:eastAsia="SimSun" w:hAnsi="Times New Roman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rsid w:val="00673B64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673B64"/>
    <w:pPr>
      <w:widowControl w:val="0"/>
      <w:autoSpaceDE w:val="0"/>
      <w:autoSpaceDN w:val="0"/>
      <w:adjustRightInd w:val="0"/>
      <w:spacing w:after="0" w:line="240" w:lineRule="auto"/>
    </w:pPr>
    <w:rPr>
      <w:rFonts w:ascii="Palatino LT Std" w:eastAsia="Palatino LT Std" w:hAnsi="Times New Roman" w:cs="Palatino LT Std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673B64"/>
    <w:pPr>
      <w:spacing w:before="100" w:beforeAutospacing="1" w:after="100" w:afterAutospacing="1" w:line="360" w:lineRule="auto"/>
    </w:pPr>
    <w:rPr>
      <w:rFonts w:ascii="SimSun" w:hAnsi="SimSun" w:cs="SimSun"/>
      <w:color w:val="000000"/>
    </w:rPr>
  </w:style>
  <w:style w:type="table" w:styleId="TableGrid">
    <w:name w:val="Table Grid"/>
    <w:basedOn w:val="TableNormal"/>
    <w:uiPriority w:val="99"/>
    <w:rsid w:val="00673B6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673B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B64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673B6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73B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B64"/>
    <w:rPr>
      <w:rFonts w:ascii="Times New Roman" w:eastAsia="SimSu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673B64"/>
    <w:pPr>
      <w:ind w:left="720"/>
      <w:contextualSpacing/>
    </w:pPr>
  </w:style>
  <w:style w:type="character" w:customStyle="1" w:styleId="citation">
    <w:name w:val="citation"/>
    <w:basedOn w:val="DefaultParagraphFont"/>
    <w:uiPriority w:val="99"/>
    <w:rsid w:val="00673B64"/>
    <w:rPr>
      <w:rFonts w:cs="Times New Roman"/>
    </w:rPr>
  </w:style>
  <w:style w:type="character" w:customStyle="1" w:styleId="nbapihighlight">
    <w:name w:val="nbapihighlight"/>
    <w:basedOn w:val="DefaultParagraphFont"/>
    <w:uiPriority w:val="99"/>
    <w:rsid w:val="00673B64"/>
    <w:rPr>
      <w:rFonts w:cs="Times New Roman"/>
    </w:rPr>
  </w:style>
  <w:style w:type="character" w:customStyle="1" w:styleId="referencetext">
    <w:name w:val="referencetext"/>
    <w:basedOn w:val="DefaultParagraphFont"/>
    <w:rsid w:val="00673B6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673B64"/>
    <w:rPr>
      <w:rFonts w:ascii="SimSun"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73B64"/>
    <w:rPr>
      <w:rFonts w:ascii="SimSun" w:eastAsia="Times New Roman" w:hAnsi="Times New Roman" w:cs="Times New Roman"/>
      <w:sz w:val="18"/>
      <w:szCs w:val="18"/>
    </w:rPr>
  </w:style>
  <w:style w:type="character" w:customStyle="1" w:styleId="ref-journal">
    <w:name w:val="ref-journal"/>
    <w:basedOn w:val="DefaultParagraphFont"/>
    <w:uiPriority w:val="99"/>
    <w:rsid w:val="00673B64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673B64"/>
    <w:rPr>
      <w:rFonts w:cs="Times New Roman"/>
    </w:rPr>
  </w:style>
  <w:style w:type="character" w:styleId="Strong">
    <w:name w:val="Strong"/>
    <w:basedOn w:val="DefaultParagraphFont"/>
    <w:uiPriority w:val="99"/>
    <w:qFormat/>
    <w:rsid w:val="00673B64"/>
    <w:rPr>
      <w:rFonts w:cs="Times New Roman"/>
      <w:b/>
      <w:bCs/>
    </w:rPr>
  </w:style>
  <w:style w:type="paragraph" w:styleId="BodyText">
    <w:name w:val="Body Text"/>
    <w:basedOn w:val="Normal"/>
    <w:link w:val="BodyTextChar"/>
    <w:uiPriority w:val="99"/>
    <w:rsid w:val="00673B64"/>
    <w:pPr>
      <w:widowControl w:val="0"/>
      <w:suppressAutoHyphens/>
      <w:spacing w:after="120"/>
    </w:pPr>
    <w:rPr>
      <w:kern w:val="1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673B64"/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customStyle="1" w:styleId="gsa">
    <w:name w:val="gs_a"/>
    <w:basedOn w:val="DefaultParagraphFont"/>
    <w:rsid w:val="00673B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53</Words>
  <Characters>714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8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k</cp:lastModifiedBy>
  <cp:revision>3</cp:revision>
  <dcterms:created xsi:type="dcterms:W3CDTF">2011-10-11T14:29:00Z</dcterms:created>
  <dcterms:modified xsi:type="dcterms:W3CDTF">2011-10-11T14:33:00Z</dcterms:modified>
</cp:coreProperties>
</file>